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396" w:rsidRDefault="001B2D13" w:rsidP="009B2396">
      <w:pPr>
        <w:pStyle w:val="NoSpacing"/>
        <w:spacing w:line="480" w:lineRule="auto"/>
        <w:rPr>
          <w:lang w:val="en-GB"/>
        </w:rPr>
      </w:pPr>
      <w:r>
        <w:rPr>
          <w:lang w:val="en-GB"/>
        </w:rPr>
        <w:t xml:space="preserve">Additional file 1: </w:t>
      </w:r>
      <w:r w:rsidR="009B2396">
        <w:rPr>
          <w:lang w:val="en-GB"/>
        </w:rPr>
        <w:t>Appendix A. List of codes derived from the transcripts.</w:t>
      </w:r>
    </w:p>
    <w:tbl>
      <w:tblPr>
        <w:tblStyle w:val="TableGrid"/>
        <w:tblW w:w="0" w:type="auto"/>
        <w:tblLook w:val="04A0"/>
      </w:tblPr>
      <w:tblGrid>
        <w:gridCol w:w="6248"/>
      </w:tblGrid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eflection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Unconscious behaviour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onscious behaviour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ole of the doctor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octors’ assumptions about patients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erbal communication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on-verbal communication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tructure of the conversation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Leader of the conversation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rofessional attitude of the doctor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ommunication in medical education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Explaining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oint of improvement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tmosphere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ersonal communication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ocial component of communication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Background of the patient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ifferent communication with native and non-native patient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Language proficiency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Interpreter 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Cultural differences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ultural diversity as part of the job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atient-centred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ole of the family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Doctor-patient relation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oal of the conversation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Listening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king the patient seriously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onsequences of language barrier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Education level of patient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eneration level of immigration of the patient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he feeling of being understood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rust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omputer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he speed of talking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rticulation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Expectations of the patient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Greeting 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Empathy 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ummarising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Humour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Open attitude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Loud voice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references of doctors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espect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isunderstanding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edical jargon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king decisions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Patient satisfaction 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atient-autonomy</w:t>
            </w:r>
          </w:p>
        </w:tc>
      </w:tr>
      <w:tr w:rsidR="009B2396" w:rsidTr="00246558">
        <w:tc>
          <w:tcPr>
            <w:tcW w:w="6248" w:type="dxa"/>
          </w:tcPr>
          <w:p w:rsidR="009B2396" w:rsidRDefault="009B2396" w:rsidP="00246558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Reassuring the patient</w:t>
            </w:r>
          </w:p>
        </w:tc>
      </w:tr>
    </w:tbl>
    <w:p w:rsidR="00C50B9E" w:rsidRPr="009B2396" w:rsidRDefault="009B2396" w:rsidP="009B2396">
      <w:pPr>
        <w:pStyle w:val="NoSpacing"/>
        <w:spacing w:line="480" w:lineRule="auto"/>
        <w:rPr>
          <w:lang w:val="en-GB"/>
        </w:rPr>
      </w:pPr>
      <w:r w:rsidRPr="00C857CE">
        <w:rPr>
          <w:lang w:val="en-GB"/>
        </w:rPr>
        <w:t xml:space="preserve"> </w:t>
      </w:r>
      <w:bookmarkStart w:id="0" w:name="_GoBack"/>
      <w:bookmarkEnd w:id="0"/>
    </w:p>
    <w:sectPr w:rsidR="00C50B9E" w:rsidRPr="009B2396" w:rsidSect="008B62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08"/>
  <w:hyphenationZone w:val="425"/>
  <w:characterSpacingControl w:val="doNotCompress"/>
  <w:compat>
    <w:useFELayout/>
  </w:compat>
  <w:rsids>
    <w:rsidRoot w:val="009B2396"/>
    <w:rsid w:val="001B2D13"/>
    <w:rsid w:val="008B6233"/>
    <w:rsid w:val="009B2396"/>
    <w:rsid w:val="00C50B9E"/>
    <w:rsid w:val="00F97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96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2396"/>
    <w:rPr>
      <w:rFonts w:eastAsiaTheme="minorHAnsi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9B2396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B2396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B2396"/>
    <w:rPr>
      <w:rFonts w:eastAsiaTheme="minorHAnsi"/>
      <w:sz w:val="22"/>
      <w:szCs w:val="22"/>
      <w:lang w:val="en-US" w:eastAsia="en-US"/>
    </w:rPr>
  </w:style>
  <w:style w:type="table" w:styleId="Tabelraster">
    <w:name w:val="Table Grid"/>
    <w:basedOn w:val="Standaardtabel"/>
    <w:uiPriority w:val="59"/>
    <w:rsid w:val="009B2396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4</Words>
  <Characters>1055</Characters>
  <Application>Microsoft Office Word</Application>
  <DocSecurity>0</DocSecurity>
  <Lines>8</Lines>
  <Paragraphs>2</Paragraphs>
  <ScaleCrop>false</ScaleCrop>
  <Company>-</Company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 Paternotte</dc:creator>
  <cp:keywords/>
  <dc:description/>
  <cp:lastModifiedBy>gcredo</cp:lastModifiedBy>
  <cp:revision>2</cp:revision>
  <dcterms:created xsi:type="dcterms:W3CDTF">2016-07-25T09:00:00Z</dcterms:created>
  <dcterms:modified xsi:type="dcterms:W3CDTF">2016-08-10T08:31:00Z</dcterms:modified>
</cp:coreProperties>
</file>